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0D95" w14:textId="77777777" w:rsidR="00834F07" w:rsidRPr="00B76D55" w:rsidRDefault="00834F07" w:rsidP="00834F07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</w:p>
    <w:p w14:paraId="3FD6FCB3" w14:textId="77777777" w:rsidR="00834F07" w:rsidRPr="00B76D55" w:rsidRDefault="00834F07" w:rsidP="00834F07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The inclusion criteria for the COVID-19 symptom apps that were invited to use a draft version of the quality assessment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framework 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were: </w:t>
      </w:r>
    </w:p>
    <w:p w14:paraId="35A92443" w14:textId="77777777" w:rsidR="00834F07" w:rsidRPr="00B76D55" w:rsidRDefault="00834F07" w:rsidP="00834F07">
      <w:pPr>
        <w:pStyle w:val="Lijstalinea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apps that inquire about or monitor symptoms for COVID-19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.</w:t>
      </w:r>
    </w:p>
    <w:p w14:paraId="34E0F1E3" w14:textId="77777777" w:rsidR="00834F07" w:rsidRPr="00B76D55" w:rsidRDefault="00834F07" w:rsidP="00834F07">
      <w:pPr>
        <w:pStyle w:val="Lijstalinea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apps for smartphone, tablets or websites that are relevant for the Dutch context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.</w:t>
      </w:r>
    </w:p>
    <w:p w14:paraId="41BF14E0" w14:textId="77777777" w:rsidR="00101F62" w:rsidRDefault="00834F07" w:rsidP="00834F07">
      <w:pPr>
        <w:pStyle w:val="Lijstalinea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target group citizens and patients, with or without support by health professionals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.</w:t>
      </w:r>
    </w:p>
    <w:p w14:paraId="78174AD0" w14:textId="458606C9" w:rsidR="009E31E6" w:rsidRPr="00101F62" w:rsidRDefault="00834F07" w:rsidP="00834F07">
      <w:pPr>
        <w:pStyle w:val="Lijstalinea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101F62">
        <w:rPr>
          <w:rFonts w:ascii="Helvetica" w:hAnsi="Helvetica"/>
          <w:color w:val="000000" w:themeColor="text1"/>
          <w:sz w:val="22"/>
          <w:szCs w:val="22"/>
          <w:lang w:val="en-GB"/>
        </w:rPr>
        <w:t>representative for different functionalities, including self-monitoring symptoms, triage, e-consultation, reporting to health professionals and test results.</w:t>
      </w:r>
    </w:p>
    <w:sectPr w:rsidR="009E31E6" w:rsidRPr="00101F62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F65A22"/>
    <w:multiLevelType w:val="hybridMultilevel"/>
    <w:tmpl w:val="777429EE"/>
    <w:lvl w:ilvl="0" w:tplc="52AE4B1A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093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07"/>
    <w:rsid w:val="00050E63"/>
    <w:rsid w:val="000C66A4"/>
    <w:rsid w:val="000C7053"/>
    <w:rsid w:val="000F1ED5"/>
    <w:rsid w:val="00101F62"/>
    <w:rsid w:val="00157DB3"/>
    <w:rsid w:val="0018111C"/>
    <w:rsid w:val="001F7A4E"/>
    <w:rsid w:val="00225534"/>
    <w:rsid w:val="0025348C"/>
    <w:rsid w:val="00256F4C"/>
    <w:rsid w:val="00262013"/>
    <w:rsid w:val="00357EED"/>
    <w:rsid w:val="00386F91"/>
    <w:rsid w:val="003B76E3"/>
    <w:rsid w:val="003D3BE9"/>
    <w:rsid w:val="00430581"/>
    <w:rsid w:val="004A2B65"/>
    <w:rsid w:val="005316D0"/>
    <w:rsid w:val="0057579E"/>
    <w:rsid w:val="006B53A6"/>
    <w:rsid w:val="00725D01"/>
    <w:rsid w:val="0074423C"/>
    <w:rsid w:val="00751F9C"/>
    <w:rsid w:val="00791F64"/>
    <w:rsid w:val="007A7B4A"/>
    <w:rsid w:val="007E0F19"/>
    <w:rsid w:val="007F7CF6"/>
    <w:rsid w:val="00834F07"/>
    <w:rsid w:val="008758C1"/>
    <w:rsid w:val="009B5816"/>
    <w:rsid w:val="009D4C5F"/>
    <w:rsid w:val="009D7548"/>
    <w:rsid w:val="00A046C3"/>
    <w:rsid w:val="00A92B47"/>
    <w:rsid w:val="00AA75D6"/>
    <w:rsid w:val="00AE272B"/>
    <w:rsid w:val="00B13DD4"/>
    <w:rsid w:val="00B67629"/>
    <w:rsid w:val="00C21D17"/>
    <w:rsid w:val="00C56D43"/>
    <w:rsid w:val="00C747D7"/>
    <w:rsid w:val="00C81489"/>
    <w:rsid w:val="00CD06F7"/>
    <w:rsid w:val="00CF241E"/>
    <w:rsid w:val="00E0653B"/>
    <w:rsid w:val="00E14282"/>
    <w:rsid w:val="00E33CEE"/>
    <w:rsid w:val="00E95181"/>
    <w:rsid w:val="00F01E9D"/>
    <w:rsid w:val="00F04699"/>
    <w:rsid w:val="00F57DDB"/>
    <w:rsid w:val="00FB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D04DA"/>
  <w15:chartTrackingRefBased/>
  <w15:docId w15:val="{DB805549-B6E7-5748-9CDD-4135D4BE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4F07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34F0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1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oogendoorn</dc:creator>
  <cp:keywords/>
  <dc:description/>
  <cp:lastModifiedBy>Petra Hoogendoorn</cp:lastModifiedBy>
  <cp:revision>3</cp:revision>
  <dcterms:created xsi:type="dcterms:W3CDTF">2022-12-27T15:20:00Z</dcterms:created>
  <dcterms:modified xsi:type="dcterms:W3CDTF">2022-12-31T09:55:00Z</dcterms:modified>
</cp:coreProperties>
</file>